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1E861" w14:textId="77777777" w:rsidR="0042078E" w:rsidRDefault="0042078E" w:rsidP="0042078E">
      <w:pPr>
        <w:spacing w:line="480" w:lineRule="auto"/>
        <w:jc w:val="center"/>
        <w:rPr>
          <w:rFonts w:ascii="Arial" w:hAnsi="Arial" w:cs="Arial"/>
          <w:shd w:val="clear" w:color="auto" w:fill="FFFFFF"/>
          <w:lang w:val="en-US"/>
        </w:rPr>
      </w:pPr>
      <w:r>
        <w:rPr>
          <w:rFonts w:ascii="Arial" w:hAnsi="Arial" w:cs="Arial"/>
          <w:b/>
          <w:bCs/>
          <w:shd w:val="clear" w:color="auto" w:fill="FFFFFF"/>
          <w:lang w:val="en-US"/>
        </w:rPr>
        <w:t>Supplemental</w:t>
      </w:r>
      <w:r w:rsidRPr="00984C46">
        <w:rPr>
          <w:rFonts w:ascii="Arial" w:hAnsi="Arial" w:cs="Arial"/>
          <w:b/>
          <w:bCs/>
          <w:shd w:val="clear" w:color="auto" w:fill="FFFFFF"/>
          <w:lang w:val="en-US"/>
        </w:rPr>
        <w:t xml:space="preserve"> Table 1:</w:t>
      </w:r>
      <w:r w:rsidRPr="00984C46">
        <w:rPr>
          <w:rFonts w:ascii="Arial" w:hAnsi="Arial" w:cs="Arial"/>
          <w:shd w:val="clear" w:color="auto" w:fill="FFFFFF"/>
          <w:lang w:val="en-US"/>
        </w:rPr>
        <w:t xml:space="preserve"> Reagents used to treat cell cultures.</w:t>
      </w:r>
    </w:p>
    <w:tbl>
      <w:tblPr>
        <w:tblW w:w="9580" w:type="dxa"/>
        <w:tblInd w:w="-100" w:type="dxa"/>
        <w:tblLook w:val="04A0" w:firstRow="1" w:lastRow="0" w:firstColumn="1" w:lastColumn="0" w:noHBand="0" w:noVBand="1"/>
      </w:tblPr>
      <w:tblGrid>
        <w:gridCol w:w="2438"/>
        <w:gridCol w:w="2240"/>
        <w:gridCol w:w="1154"/>
        <w:gridCol w:w="1978"/>
        <w:gridCol w:w="1770"/>
      </w:tblGrid>
      <w:tr w:rsidR="0042078E" w:rsidRPr="00984669" w14:paraId="4D6C99AF" w14:textId="77777777" w:rsidTr="006160B9">
        <w:trPr>
          <w:trHeight w:val="708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7CAC7D98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984669"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  <w:lang w:val="en-US"/>
              </w:rPr>
              <w:t>Reagent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005B1E71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984669">
              <w:rPr>
                <w:rFonts w:ascii="Arial" w:eastAsia="Times New Roman" w:hAnsi="Arial" w:cs="Arial"/>
                <w:b/>
                <w:bCs/>
                <w:color w:val="FFFFFF"/>
                <w:sz w:val="28"/>
                <w:szCs w:val="28"/>
                <w:lang w:val="en-US"/>
              </w:rPr>
              <w:t>Manufacturer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42AB9005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FFFFFF"/>
                <w:sz w:val="28"/>
                <w:szCs w:val="28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FFFFFF"/>
                <w:sz w:val="28"/>
                <w:szCs w:val="28"/>
                <w:lang w:val="en-US"/>
              </w:rPr>
              <w:t>Code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4AC0E7C9" w14:textId="77777777" w:rsidR="0042078E" w:rsidRPr="00984669" w:rsidRDefault="0042078E" w:rsidP="006160B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FFFFFF"/>
                <w:sz w:val="28"/>
                <w:szCs w:val="28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FFFFFF"/>
                <w:sz w:val="28"/>
                <w:szCs w:val="28"/>
                <w:lang w:val="en-US"/>
              </w:rPr>
              <w:t>Concentration used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588D552" w14:textId="77777777" w:rsidR="0042078E" w:rsidRPr="00984669" w:rsidRDefault="0042078E" w:rsidP="006160B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FFFFFF"/>
                <w:sz w:val="28"/>
                <w:szCs w:val="28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FFFFFF"/>
                <w:sz w:val="28"/>
                <w:szCs w:val="28"/>
                <w:lang w:val="en-US"/>
              </w:rPr>
              <w:t>Solvent</w:t>
            </w:r>
          </w:p>
        </w:tc>
      </w:tr>
      <w:tr w:rsidR="0042078E" w:rsidRPr="00984669" w14:paraId="349AB75F" w14:textId="77777777" w:rsidTr="006160B9">
        <w:trPr>
          <w:trHeight w:val="600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0A1D1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-Hydroxytamoxifen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C78F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igma-Aldrich®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0A3B9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7904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5C3D4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, 10, 20, 50 and 100 n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66AC4" w14:textId="77777777" w:rsidR="0042078E" w:rsidRPr="00984669" w:rsidRDefault="0042078E" w:rsidP="006160B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thanol</w:t>
            </w:r>
          </w:p>
        </w:tc>
      </w:tr>
      <w:tr w:rsidR="0042078E" w:rsidRPr="00984669" w14:paraId="68A674D3" w14:textId="77777777" w:rsidTr="006160B9">
        <w:trPr>
          <w:trHeight w:val="600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798D02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-Acetyl-L-cysteine (NAC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2342DF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igma-Aldrich®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C920E1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725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FF3698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 m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DE63C6" w14:textId="77777777" w:rsidR="0042078E" w:rsidRPr="00984669" w:rsidRDefault="0042078E" w:rsidP="006160B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2O</w:t>
            </w:r>
          </w:p>
        </w:tc>
      </w:tr>
      <w:tr w:rsidR="0042078E" w:rsidRPr="00984669" w14:paraId="0136B71E" w14:textId="77777777" w:rsidTr="006160B9">
        <w:trPr>
          <w:trHeight w:val="31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CB0F2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droxychloroqu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D1C24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igma-Aldrich®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5DF5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091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A416B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5 </w:t>
            </w:r>
            <w:r w:rsidRPr="00984669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µ</w:t>
            </w: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C6F4D" w14:textId="77777777" w:rsidR="0042078E" w:rsidRPr="00984669" w:rsidRDefault="0042078E" w:rsidP="006160B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2O</w:t>
            </w:r>
          </w:p>
        </w:tc>
      </w:tr>
      <w:tr w:rsidR="0042078E" w:rsidRPr="00984669" w14:paraId="6835C56E" w14:textId="77777777" w:rsidTr="006160B9">
        <w:trPr>
          <w:trHeight w:val="300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B1B9AB8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eoxyadenos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D0B4DC0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igma-Aldrich®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5B299FA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8668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FC9D818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 m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7D740D79" w14:textId="77777777" w:rsidR="0042078E" w:rsidRPr="00984669" w:rsidRDefault="0042078E" w:rsidP="006160B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2O</w:t>
            </w:r>
          </w:p>
        </w:tc>
      </w:tr>
      <w:tr w:rsidR="0042078E" w:rsidRPr="00984669" w14:paraId="7E58555C" w14:textId="77777777" w:rsidTr="006160B9">
        <w:trPr>
          <w:trHeight w:val="300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3EB25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eoxyguanos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0D0A5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igma-Aldrich®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11A7E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586061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D714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2115E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 m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D10276" w14:textId="77777777" w:rsidR="0042078E" w:rsidRPr="00984669" w:rsidRDefault="0042078E" w:rsidP="006160B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 M of NH</w:t>
            </w:r>
            <w:r w:rsidRPr="009846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H</w:t>
            </w:r>
          </w:p>
        </w:tc>
      </w:tr>
      <w:tr w:rsidR="0042078E" w:rsidRPr="00984669" w14:paraId="5A80399F" w14:textId="77777777" w:rsidTr="006160B9">
        <w:trPr>
          <w:trHeight w:val="300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DCFAB3A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eoxycytid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2E88CD6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igma-Aldrich®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E6FD37E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3897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3117C3D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 m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0D8068D" w14:textId="77777777" w:rsidR="0042078E" w:rsidRPr="00984669" w:rsidRDefault="0042078E" w:rsidP="006160B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2O</w:t>
            </w:r>
          </w:p>
        </w:tc>
      </w:tr>
      <w:tr w:rsidR="0042078E" w:rsidRPr="00984669" w14:paraId="79EDED04" w14:textId="77777777" w:rsidTr="006160B9">
        <w:trPr>
          <w:trHeight w:val="31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F5FE8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hym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F0446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igma-Aldrich®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3C5BA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037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5314E" w14:textId="77777777" w:rsidR="0042078E" w:rsidRPr="00984669" w:rsidRDefault="0042078E" w:rsidP="006160B9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 m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517B24" w14:textId="77777777" w:rsidR="0042078E" w:rsidRPr="00984669" w:rsidRDefault="0042078E" w:rsidP="006160B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846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 N NaOH</w:t>
            </w:r>
          </w:p>
        </w:tc>
      </w:tr>
    </w:tbl>
    <w:p w14:paraId="37AAA398" w14:textId="77777777" w:rsidR="0042078E" w:rsidRDefault="0042078E" w:rsidP="0042078E">
      <w:pPr>
        <w:spacing w:line="480" w:lineRule="auto"/>
        <w:jc w:val="center"/>
        <w:rPr>
          <w:rFonts w:ascii="Arial" w:hAnsi="Arial" w:cs="Arial"/>
        </w:rPr>
      </w:pPr>
    </w:p>
    <w:sectPr w:rsidR="0042078E" w:rsidSect="00E533AD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8CD0FD" w14:textId="77777777" w:rsidR="00953021" w:rsidRDefault="00953021">
      <w:pPr>
        <w:spacing w:after="0" w:line="240" w:lineRule="auto"/>
      </w:pPr>
      <w:r>
        <w:separator/>
      </w:r>
    </w:p>
  </w:endnote>
  <w:endnote w:type="continuationSeparator" w:id="0">
    <w:p w14:paraId="01896B7D" w14:textId="77777777" w:rsidR="00953021" w:rsidRDefault="00953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3036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67F4BE" w14:textId="77777777" w:rsidR="00DB3938" w:rsidRDefault="004207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24F80F" w14:textId="77777777" w:rsidR="00DB3938" w:rsidRDefault="009530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6A3B8" w14:textId="77777777" w:rsidR="00953021" w:rsidRDefault="00953021">
      <w:pPr>
        <w:spacing w:after="0" w:line="240" w:lineRule="auto"/>
      </w:pPr>
      <w:r>
        <w:separator/>
      </w:r>
    </w:p>
  </w:footnote>
  <w:footnote w:type="continuationSeparator" w:id="0">
    <w:p w14:paraId="7D80E2C7" w14:textId="77777777" w:rsidR="00953021" w:rsidRDefault="009530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xtDS1MLUwNjUyNjJX0lEKTi0uzszPAykwqgUA7uSbZSwAAAA="/>
  </w:docVars>
  <w:rsids>
    <w:rsidRoot w:val="0042078E"/>
    <w:rsid w:val="0042078E"/>
    <w:rsid w:val="00953021"/>
    <w:rsid w:val="0097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B9AA6"/>
  <w15:chartTrackingRefBased/>
  <w15:docId w15:val="{5C1158BA-8CD0-4F41-A9ED-68EEF56B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78E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0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78E"/>
    <w:rPr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420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araro Lopes</dc:creator>
  <cp:keywords/>
  <dc:description/>
  <cp:lastModifiedBy>Eduardo Cararo Lopes</cp:lastModifiedBy>
  <cp:revision>2</cp:revision>
  <dcterms:created xsi:type="dcterms:W3CDTF">2020-10-17T14:46:00Z</dcterms:created>
  <dcterms:modified xsi:type="dcterms:W3CDTF">2020-10-17T22:09:00Z</dcterms:modified>
</cp:coreProperties>
</file>